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3C4D04" w:rsidRDefault="00654E8F" w:rsidP="0001436A">
      <w:pPr>
        <w:pStyle w:val="SupplementaryMaterial"/>
        <w:rPr>
          <w:b w:val="0"/>
        </w:rPr>
      </w:pPr>
      <w:r w:rsidRPr="003C4D04">
        <w:t>Supplementary Material</w:t>
      </w:r>
    </w:p>
    <w:p w14:paraId="4D059444" w14:textId="76F90458" w:rsidR="00994A3D" w:rsidRPr="003C4D04" w:rsidRDefault="00654E8F" w:rsidP="0001436A">
      <w:pPr>
        <w:pStyle w:val="1"/>
      </w:pPr>
      <w:r w:rsidRPr="003C4D04">
        <w:t>Supplementary Tables</w:t>
      </w:r>
    </w:p>
    <w:p w14:paraId="6A15DD4D" w14:textId="0ADD1D3E" w:rsidR="00994A3D" w:rsidRPr="003C4D04" w:rsidRDefault="00B76593" w:rsidP="002B4A57">
      <w:pPr>
        <w:rPr>
          <w:szCs w:val="24"/>
          <w:lang w:bidi="en-US"/>
        </w:rPr>
      </w:pPr>
      <w:r w:rsidRPr="003C4D04">
        <w:rPr>
          <w:rFonts w:hint="eastAsia"/>
          <w:szCs w:val="24"/>
          <w:lang w:bidi="en-US"/>
        </w:rPr>
        <w:t>T</w:t>
      </w:r>
      <w:r w:rsidRPr="003C4D04">
        <w:rPr>
          <w:szCs w:val="24"/>
          <w:lang w:bidi="en-US"/>
        </w:rPr>
        <w:t>able S1.</w:t>
      </w:r>
      <w:r w:rsidRPr="003C4D04">
        <w:rPr>
          <w:rFonts w:eastAsia="DengXian" w:cs="Times New Roman"/>
          <w:b/>
          <w:noProof/>
          <w:color w:val="000000"/>
          <w:szCs w:val="24"/>
          <w:lang w:eastAsia="zh-CN"/>
        </w:rPr>
        <w:t xml:space="preserve"> </w:t>
      </w:r>
      <w:r w:rsidRPr="003C4D04">
        <w:rPr>
          <w:szCs w:val="24"/>
          <w:lang w:bidi="en-US"/>
        </w:rPr>
        <w:t>Statistical results of reads and reference genome comparison rates.</w:t>
      </w:r>
    </w:p>
    <w:tbl>
      <w:tblPr>
        <w:tblW w:w="9589" w:type="dxa"/>
        <w:jc w:val="center"/>
        <w:tblLook w:val="04A0" w:firstRow="1" w:lastRow="0" w:firstColumn="1" w:lastColumn="0" w:noHBand="0" w:noVBand="1"/>
      </w:tblPr>
      <w:tblGrid>
        <w:gridCol w:w="1100"/>
        <w:gridCol w:w="1149"/>
        <w:gridCol w:w="1176"/>
        <w:gridCol w:w="2076"/>
        <w:gridCol w:w="2012"/>
        <w:gridCol w:w="2076"/>
      </w:tblGrid>
      <w:tr w:rsidR="004F586F" w:rsidRPr="003C4D04" w14:paraId="07F371EA" w14:textId="77777777" w:rsidTr="004F586F">
        <w:trPr>
          <w:trHeight w:val="320"/>
          <w:jc w:val="center"/>
        </w:trPr>
        <w:tc>
          <w:tcPr>
            <w:tcW w:w="9589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9C6FB" w14:textId="77777777" w:rsidR="004F586F" w:rsidRPr="003C4D04" w:rsidRDefault="004F586F" w:rsidP="008F4B4B">
            <w:pPr>
              <w:spacing w:before="0" w:after="0" w:line="480" w:lineRule="auto"/>
              <w:jc w:val="both"/>
              <w:rPr>
                <w:rFonts w:eastAsia="DengXian" w:cs="Times New Roman"/>
                <w:b/>
                <w:noProof/>
                <w:color w:val="000000"/>
                <w:szCs w:val="24"/>
                <w:lang w:eastAsia="zh-CN"/>
              </w:rPr>
            </w:pPr>
            <w:r w:rsidRPr="003C4D04">
              <w:rPr>
                <w:rFonts w:eastAsia="DengXian" w:cs="Times New Roman"/>
                <w:b/>
                <w:noProof/>
                <w:color w:val="000000"/>
                <w:szCs w:val="24"/>
                <w:lang w:eastAsia="zh-CN"/>
              </w:rPr>
              <w:t>Table S1. Statistical results of reads and reference genome comparison rates</w:t>
            </w:r>
          </w:p>
        </w:tc>
      </w:tr>
      <w:tr w:rsidR="004F586F" w:rsidRPr="003C4D04" w14:paraId="049C7FAD" w14:textId="77777777" w:rsidTr="004F586F">
        <w:trPr>
          <w:trHeight w:val="600"/>
          <w:jc w:val="center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5D29C" w14:textId="77777777" w:rsidR="004F586F" w:rsidRPr="003C4D04" w:rsidRDefault="004F586F" w:rsidP="008F4B4B">
            <w:pPr>
              <w:spacing w:before="0" w:after="0" w:line="260" w:lineRule="atLeast"/>
              <w:jc w:val="both"/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</w:pPr>
            <w:r w:rsidRPr="003C4D04"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4D71C7" w14:textId="77777777" w:rsidR="004F586F" w:rsidRPr="003C4D04" w:rsidRDefault="004F586F" w:rsidP="008F4B4B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</w:pPr>
            <w:r w:rsidRPr="003C4D04"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  <w:t>Duplicate samples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12C797" w14:textId="77777777" w:rsidR="004F586F" w:rsidRPr="003C4D04" w:rsidRDefault="004F586F" w:rsidP="008F4B4B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</w:pPr>
            <w:r w:rsidRPr="003C4D04"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  <w:t>Total reads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7FE611" w14:textId="77777777" w:rsidR="004F586F" w:rsidRPr="003C4D04" w:rsidRDefault="004F586F" w:rsidP="008F4B4B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</w:pPr>
            <w:r w:rsidRPr="003C4D04"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  <w:t>Total mapped    reads (percentage)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A9D777" w14:textId="77777777" w:rsidR="004F586F" w:rsidRPr="003C4D04" w:rsidRDefault="004F586F" w:rsidP="008F4B4B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</w:pPr>
            <w:r w:rsidRPr="003C4D04"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  <w:t>Multiple mapped reads (percentage)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BBE066" w14:textId="77777777" w:rsidR="004F586F" w:rsidRPr="003C4D04" w:rsidRDefault="004F586F" w:rsidP="008F4B4B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</w:pPr>
            <w:r w:rsidRPr="003C4D04"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  <w:t>Uniquely mapped reads (percentage)</w:t>
            </w:r>
          </w:p>
        </w:tc>
      </w:tr>
      <w:tr w:rsidR="004F586F" w:rsidRPr="003C4D04" w14:paraId="7F8DB7BE" w14:textId="77777777" w:rsidTr="004F586F">
        <w:trPr>
          <w:trHeight w:val="320"/>
          <w:jc w:val="center"/>
        </w:trPr>
        <w:tc>
          <w:tcPr>
            <w:tcW w:w="11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DAC26E" w14:textId="77777777" w:rsidR="004F586F" w:rsidRPr="003C4D04" w:rsidRDefault="004F586F" w:rsidP="008F4B4B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</w:pPr>
            <w:r w:rsidRPr="003C4D04"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  <w:t>Control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19A61" w14:textId="77777777" w:rsidR="004F586F" w:rsidRPr="003C4D04" w:rsidRDefault="004F586F" w:rsidP="008F4B4B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</w:pPr>
            <w:r w:rsidRPr="003C4D04"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  <w:t>No. 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C395B" w14:textId="77777777" w:rsidR="004F586F" w:rsidRPr="003C4D04" w:rsidRDefault="004F586F" w:rsidP="008F4B4B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</w:pPr>
            <w:r w:rsidRPr="003C4D04"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  <w:t>47583296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138CB" w14:textId="77777777" w:rsidR="004F586F" w:rsidRPr="003C4D04" w:rsidRDefault="004F586F" w:rsidP="008F4B4B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</w:pPr>
            <w:r w:rsidRPr="003C4D04"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  <w:t>46762825(98.28%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C8A55" w14:textId="77777777" w:rsidR="004F586F" w:rsidRPr="003C4D04" w:rsidRDefault="004F586F" w:rsidP="008F4B4B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</w:pPr>
            <w:r w:rsidRPr="003C4D04"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  <w:t>2928535(6.15%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39666" w14:textId="77777777" w:rsidR="004F586F" w:rsidRPr="003C4D04" w:rsidRDefault="004F586F" w:rsidP="008F4B4B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</w:pPr>
            <w:r w:rsidRPr="003C4D04"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  <w:t>43834290(92.12%)</w:t>
            </w:r>
          </w:p>
        </w:tc>
      </w:tr>
      <w:tr w:rsidR="004F586F" w:rsidRPr="003C4D04" w14:paraId="64B57B37" w14:textId="77777777" w:rsidTr="004F586F">
        <w:trPr>
          <w:trHeight w:val="320"/>
          <w:jc w:val="center"/>
        </w:trPr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CEFB6A" w14:textId="77777777" w:rsidR="004F586F" w:rsidRPr="003C4D04" w:rsidRDefault="004F586F" w:rsidP="008F4B4B">
            <w:pPr>
              <w:spacing w:before="0" w:after="0" w:line="260" w:lineRule="atLeast"/>
              <w:jc w:val="both"/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01A66" w14:textId="77777777" w:rsidR="004F586F" w:rsidRPr="003C4D04" w:rsidRDefault="004F586F" w:rsidP="008F4B4B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</w:pPr>
            <w:r w:rsidRPr="003C4D04"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  <w:t>No. 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1B5DD" w14:textId="77777777" w:rsidR="004F586F" w:rsidRPr="003C4D04" w:rsidRDefault="004F586F" w:rsidP="008F4B4B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</w:pPr>
            <w:r w:rsidRPr="003C4D04"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  <w:t>4756520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AAE0A" w14:textId="77777777" w:rsidR="004F586F" w:rsidRPr="003C4D04" w:rsidRDefault="004F586F" w:rsidP="008F4B4B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</w:pPr>
            <w:r w:rsidRPr="003C4D04"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  <w:t>46955336(98.72%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36570" w14:textId="77777777" w:rsidR="004F586F" w:rsidRPr="003C4D04" w:rsidRDefault="004F586F" w:rsidP="008F4B4B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</w:pPr>
            <w:r w:rsidRPr="003C4D04"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  <w:t>2904736(6.11%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74F2E" w14:textId="77777777" w:rsidR="004F586F" w:rsidRPr="003C4D04" w:rsidRDefault="004F586F" w:rsidP="008F4B4B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</w:pPr>
            <w:r w:rsidRPr="003C4D04"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  <w:t>44050600(92.61%)</w:t>
            </w:r>
          </w:p>
        </w:tc>
      </w:tr>
      <w:tr w:rsidR="004F586F" w:rsidRPr="003C4D04" w14:paraId="4943240D" w14:textId="77777777" w:rsidTr="004F586F">
        <w:trPr>
          <w:trHeight w:val="320"/>
          <w:jc w:val="center"/>
        </w:trPr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144CF37" w14:textId="77777777" w:rsidR="004F586F" w:rsidRPr="003C4D04" w:rsidRDefault="004F586F" w:rsidP="008F4B4B">
            <w:pPr>
              <w:spacing w:before="0" w:after="0" w:line="260" w:lineRule="atLeast"/>
              <w:jc w:val="both"/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E2979" w14:textId="77777777" w:rsidR="004F586F" w:rsidRPr="003C4D04" w:rsidRDefault="004F586F" w:rsidP="008F4B4B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</w:pPr>
            <w:r w:rsidRPr="003C4D04"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  <w:t>No. 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A0582" w14:textId="77777777" w:rsidR="004F586F" w:rsidRPr="003C4D04" w:rsidRDefault="004F586F" w:rsidP="008F4B4B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</w:pPr>
            <w:r w:rsidRPr="003C4D04"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  <w:t>41375282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24469" w14:textId="77777777" w:rsidR="004F586F" w:rsidRPr="003C4D04" w:rsidRDefault="004F586F" w:rsidP="008F4B4B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</w:pPr>
            <w:r w:rsidRPr="003C4D04"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  <w:t>40858592(98.75%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75778" w14:textId="77777777" w:rsidR="004F586F" w:rsidRPr="003C4D04" w:rsidRDefault="004F586F" w:rsidP="008F4B4B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</w:pPr>
            <w:r w:rsidRPr="003C4D04"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  <w:t>2501531(6.05%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382F1" w14:textId="77777777" w:rsidR="004F586F" w:rsidRPr="003C4D04" w:rsidRDefault="004F586F" w:rsidP="008F4B4B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</w:pPr>
            <w:r w:rsidRPr="003C4D04"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  <w:t>38357061(92.71%)</w:t>
            </w:r>
          </w:p>
        </w:tc>
      </w:tr>
      <w:tr w:rsidR="004F586F" w:rsidRPr="003C4D04" w14:paraId="1DCADA4D" w14:textId="77777777" w:rsidTr="004F586F">
        <w:trPr>
          <w:trHeight w:val="320"/>
          <w:jc w:val="center"/>
        </w:trPr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FCAF205" w14:textId="77777777" w:rsidR="004F586F" w:rsidRPr="003C4D04" w:rsidRDefault="004F586F" w:rsidP="008F4B4B">
            <w:pPr>
              <w:spacing w:before="0" w:after="0" w:line="260" w:lineRule="atLeast"/>
              <w:jc w:val="both"/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387DB" w14:textId="77777777" w:rsidR="004F586F" w:rsidRPr="003C4D04" w:rsidRDefault="004F586F" w:rsidP="008F4B4B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</w:pPr>
            <w:r w:rsidRPr="003C4D04"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  <w:t>No. 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F8E76" w14:textId="77777777" w:rsidR="004F586F" w:rsidRPr="003C4D04" w:rsidRDefault="004F586F" w:rsidP="008F4B4B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</w:pPr>
            <w:r w:rsidRPr="003C4D04"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  <w:t>43595926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91DA9" w14:textId="77777777" w:rsidR="004F586F" w:rsidRPr="003C4D04" w:rsidRDefault="004F586F" w:rsidP="008F4B4B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</w:pPr>
            <w:r w:rsidRPr="003C4D04"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  <w:t>43034395(98.71%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3993D" w14:textId="77777777" w:rsidR="004F586F" w:rsidRPr="003C4D04" w:rsidRDefault="004F586F" w:rsidP="008F4B4B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</w:pPr>
            <w:r w:rsidRPr="003C4D04"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  <w:t>2645648(6.07%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A7F85" w14:textId="77777777" w:rsidR="004F586F" w:rsidRPr="003C4D04" w:rsidRDefault="004F586F" w:rsidP="008F4B4B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</w:pPr>
            <w:r w:rsidRPr="003C4D04"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  <w:t>40388747(92.64%)</w:t>
            </w:r>
          </w:p>
        </w:tc>
      </w:tr>
      <w:tr w:rsidR="004F586F" w:rsidRPr="003C4D04" w14:paraId="6D62B3DB" w14:textId="77777777" w:rsidTr="004F586F">
        <w:trPr>
          <w:trHeight w:val="320"/>
          <w:jc w:val="center"/>
        </w:trPr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256C4E" w14:textId="77777777" w:rsidR="004F586F" w:rsidRPr="003C4D04" w:rsidRDefault="004F586F" w:rsidP="008F4B4B">
            <w:pPr>
              <w:spacing w:before="0" w:after="0" w:line="260" w:lineRule="atLeast"/>
              <w:jc w:val="both"/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8A5E1" w14:textId="77777777" w:rsidR="004F586F" w:rsidRPr="003C4D04" w:rsidRDefault="004F586F" w:rsidP="008F4B4B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</w:pPr>
            <w:r w:rsidRPr="003C4D04"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  <w:t>No. 5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095C2" w14:textId="77777777" w:rsidR="004F586F" w:rsidRPr="003C4D04" w:rsidRDefault="004F586F" w:rsidP="008F4B4B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</w:pPr>
            <w:r w:rsidRPr="003C4D04"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  <w:t>47859092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E1854" w14:textId="77777777" w:rsidR="004F586F" w:rsidRPr="003C4D04" w:rsidRDefault="004F586F" w:rsidP="008F4B4B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</w:pPr>
            <w:r w:rsidRPr="003C4D04"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  <w:t>47252657(98.73%)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83B16" w14:textId="77777777" w:rsidR="004F586F" w:rsidRPr="003C4D04" w:rsidRDefault="004F586F" w:rsidP="008F4B4B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</w:pPr>
            <w:r w:rsidRPr="003C4D04"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  <w:t>2923093(6.11%)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F9C79" w14:textId="77777777" w:rsidR="004F586F" w:rsidRPr="003C4D04" w:rsidRDefault="004F586F" w:rsidP="008F4B4B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</w:pPr>
            <w:r w:rsidRPr="003C4D04"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  <w:t>44329564(92.63%)</w:t>
            </w:r>
          </w:p>
        </w:tc>
      </w:tr>
      <w:tr w:rsidR="004F586F" w:rsidRPr="003C4D04" w14:paraId="373F93D1" w14:textId="77777777" w:rsidTr="004F586F">
        <w:trPr>
          <w:trHeight w:val="320"/>
          <w:jc w:val="center"/>
        </w:trPr>
        <w:tc>
          <w:tcPr>
            <w:tcW w:w="11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9AD9F5" w14:textId="77777777" w:rsidR="004F586F" w:rsidRPr="003C4D04" w:rsidRDefault="004F586F" w:rsidP="008F4B4B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</w:pPr>
            <w:r w:rsidRPr="003C4D04"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  <w:t>1 Gy PR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88085" w14:textId="77777777" w:rsidR="004F586F" w:rsidRPr="003C4D04" w:rsidRDefault="004F586F" w:rsidP="008F4B4B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</w:pPr>
            <w:r w:rsidRPr="003C4D04"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  <w:t>No. 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7332C" w14:textId="77777777" w:rsidR="004F586F" w:rsidRPr="003C4D04" w:rsidRDefault="004F586F" w:rsidP="008F4B4B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</w:pPr>
            <w:r w:rsidRPr="003C4D04"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  <w:t>47494858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31C6A" w14:textId="77777777" w:rsidR="004F586F" w:rsidRPr="003C4D04" w:rsidRDefault="004F586F" w:rsidP="008F4B4B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</w:pPr>
            <w:r w:rsidRPr="003C4D04"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  <w:t>46908074(98.76%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5EB0B" w14:textId="77777777" w:rsidR="004F586F" w:rsidRPr="003C4D04" w:rsidRDefault="004F586F" w:rsidP="008F4B4B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</w:pPr>
            <w:r w:rsidRPr="003C4D04"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  <w:t>2864015(6.03%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6EB59" w14:textId="77777777" w:rsidR="004F586F" w:rsidRPr="003C4D04" w:rsidRDefault="004F586F" w:rsidP="008F4B4B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</w:pPr>
            <w:r w:rsidRPr="003C4D04"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  <w:t>44044059(92.73%)</w:t>
            </w:r>
          </w:p>
        </w:tc>
      </w:tr>
      <w:tr w:rsidR="004F586F" w:rsidRPr="003C4D04" w14:paraId="3D67CB24" w14:textId="77777777" w:rsidTr="004F586F">
        <w:trPr>
          <w:trHeight w:val="320"/>
          <w:jc w:val="center"/>
        </w:trPr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1694A4" w14:textId="77777777" w:rsidR="004F586F" w:rsidRPr="003C4D04" w:rsidRDefault="004F586F" w:rsidP="008F4B4B">
            <w:pPr>
              <w:spacing w:before="0" w:after="0" w:line="260" w:lineRule="atLeast"/>
              <w:jc w:val="both"/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117A5" w14:textId="77777777" w:rsidR="004F586F" w:rsidRPr="003C4D04" w:rsidRDefault="004F586F" w:rsidP="008F4B4B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</w:pPr>
            <w:r w:rsidRPr="003C4D04"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  <w:t>No. 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4D407" w14:textId="77777777" w:rsidR="004F586F" w:rsidRPr="003C4D04" w:rsidRDefault="004F586F" w:rsidP="008F4B4B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</w:pPr>
            <w:r w:rsidRPr="003C4D04"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  <w:t>48544642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70E80" w14:textId="77777777" w:rsidR="004F586F" w:rsidRPr="003C4D04" w:rsidRDefault="004F586F" w:rsidP="008F4B4B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</w:pPr>
            <w:r w:rsidRPr="003C4D04"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  <w:t>47922507(98.72%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40504" w14:textId="77777777" w:rsidR="004F586F" w:rsidRPr="003C4D04" w:rsidRDefault="004F586F" w:rsidP="008F4B4B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</w:pPr>
            <w:r w:rsidRPr="003C4D04"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  <w:t>2924544(6.02%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12CFD" w14:textId="77777777" w:rsidR="004F586F" w:rsidRPr="003C4D04" w:rsidRDefault="004F586F" w:rsidP="008F4B4B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</w:pPr>
            <w:r w:rsidRPr="003C4D04"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  <w:t>44997963(92.69%)</w:t>
            </w:r>
          </w:p>
        </w:tc>
      </w:tr>
      <w:tr w:rsidR="004F586F" w:rsidRPr="003C4D04" w14:paraId="174EE4E7" w14:textId="77777777" w:rsidTr="004F586F">
        <w:trPr>
          <w:trHeight w:val="320"/>
          <w:jc w:val="center"/>
        </w:trPr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E8E6D7" w14:textId="77777777" w:rsidR="004F586F" w:rsidRPr="003C4D04" w:rsidRDefault="004F586F" w:rsidP="008F4B4B">
            <w:pPr>
              <w:spacing w:before="0" w:after="0" w:line="260" w:lineRule="atLeast"/>
              <w:jc w:val="both"/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C99DF" w14:textId="77777777" w:rsidR="004F586F" w:rsidRPr="003C4D04" w:rsidRDefault="004F586F" w:rsidP="008F4B4B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</w:pPr>
            <w:r w:rsidRPr="003C4D04"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  <w:t>No. 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80311" w14:textId="77777777" w:rsidR="004F586F" w:rsidRPr="003C4D04" w:rsidRDefault="004F586F" w:rsidP="008F4B4B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</w:pPr>
            <w:r w:rsidRPr="003C4D04"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  <w:t>50120214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A4AD0" w14:textId="77777777" w:rsidR="004F586F" w:rsidRPr="003C4D04" w:rsidRDefault="004F586F" w:rsidP="008F4B4B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</w:pPr>
            <w:r w:rsidRPr="003C4D04"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  <w:t>49434001(98.63%)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4EAC5" w14:textId="77777777" w:rsidR="004F586F" w:rsidRPr="003C4D04" w:rsidRDefault="004F586F" w:rsidP="008F4B4B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</w:pPr>
            <w:r w:rsidRPr="003C4D04"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  <w:t>2984329(5.95%)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F8645" w14:textId="77777777" w:rsidR="004F586F" w:rsidRPr="003C4D04" w:rsidRDefault="004F586F" w:rsidP="008F4B4B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</w:pPr>
            <w:r w:rsidRPr="003C4D04"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  <w:t>46449672(92.68%)</w:t>
            </w:r>
          </w:p>
        </w:tc>
      </w:tr>
      <w:tr w:rsidR="004F586F" w:rsidRPr="003C4D04" w14:paraId="2B181849" w14:textId="77777777" w:rsidTr="004F586F">
        <w:trPr>
          <w:trHeight w:val="320"/>
          <w:jc w:val="center"/>
        </w:trPr>
        <w:tc>
          <w:tcPr>
            <w:tcW w:w="11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B0319B" w14:textId="77777777" w:rsidR="004F586F" w:rsidRPr="003C4D04" w:rsidRDefault="004F586F" w:rsidP="008F4B4B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</w:pPr>
            <w:r w:rsidRPr="003C4D04"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  <w:t>4 Gy PR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BF049" w14:textId="77777777" w:rsidR="004F586F" w:rsidRPr="003C4D04" w:rsidRDefault="004F586F" w:rsidP="008F4B4B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</w:pPr>
            <w:r w:rsidRPr="003C4D04"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  <w:t>No. 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DE65B" w14:textId="77777777" w:rsidR="004F586F" w:rsidRPr="003C4D04" w:rsidRDefault="004F586F" w:rsidP="008F4B4B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</w:pPr>
            <w:r w:rsidRPr="003C4D04"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  <w:t>47406534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AEFA1" w14:textId="77777777" w:rsidR="004F586F" w:rsidRPr="003C4D04" w:rsidRDefault="004F586F" w:rsidP="008F4B4B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</w:pPr>
            <w:r w:rsidRPr="003C4D04"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  <w:t>46827634(98.78%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79A4D" w14:textId="77777777" w:rsidR="004F586F" w:rsidRPr="003C4D04" w:rsidRDefault="004F586F" w:rsidP="008F4B4B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</w:pPr>
            <w:r w:rsidRPr="003C4D04"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  <w:t>3069835(6.48%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75943" w14:textId="77777777" w:rsidR="004F586F" w:rsidRPr="003C4D04" w:rsidRDefault="004F586F" w:rsidP="008F4B4B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</w:pPr>
            <w:r w:rsidRPr="003C4D04"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  <w:t>43757799(92.30%)</w:t>
            </w:r>
          </w:p>
        </w:tc>
      </w:tr>
      <w:tr w:rsidR="004F586F" w:rsidRPr="003C4D04" w14:paraId="58218372" w14:textId="77777777" w:rsidTr="004F586F">
        <w:trPr>
          <w:trHeight w:val="320"/>
          <w:jc w:val="center"/>
        </w:trPr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688428" w14:textId="77777777" w:rsidR="004F586F" w:rsidRPr="003C4D04" w:rsidRDefault="004F586F" w:rsidP="008F4B4B">
            <w:pPr>
              <w:spacing w:before="0" w:after="0" w:line="260" w:lineRule="atLeast"/>
              <w:jc w:val="both"/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2D1FE" w14:textId="77777777" w:rsidR="004F586F" w:rsidRPr="003C4D04" w:rsidRDefault="004F586F" w:rsidP="008F4B4B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</w:pPr>
            <w:r w:rsidRPr="003C4D04"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  <w:t>No. 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EC07C" w14:textId="77777777" w:rsidR="004F586F" w:rsidRPr="003C4D04" w:rsidRDefault="004F586F" w:rsidP="008F4B4B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</w:pPr>
            <w:r w:rsidRPr="003C4D04"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  <w:t>4801708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B2C44" w14:textId="77777777" w:rsidR="004F586F" w:rsidRPr="003C4D04" w:rsidRDefault="004F586F" w:rsidP="008F4B4B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</w:pPr>
            <w:r w:rsidRPr="003C4D04"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  <w:t>47444309(98.81%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E07AA" w14:textId="77777777" w:rsidR="004F586F" w:rsidRPr="003C4D04" w:rsidRDefault="004F586F" w:rsidP="008F4B4B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</w:pPr>
            <w:r w:rsidRPr="003C4D04"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  <w:t>3110385(6.48%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8F23A" w14:textId="77777777" w:rsidR="004F586F" w:rsidRPr="003C4D04" w:rsidRDefault="004F586F" w:rsidP="008F4B4B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</w:pPr>
            <w:r w:rsidRPr="003C4D04"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  <w:t>44333924(92.33%)</w:t>
            </w:r>
          </w:p>
        </w:tc>
      </w:tr>
      <w:tr w:rsidR="004F586F" w:rsidRPr="003C4D04" w14:paraId="7D6D005D" w14:textId="77777777" w:rsidTr="004F586F">
        <w:trPr>
          <w:trHeight w:val="320"/>
          <w:jc w:val="center"/>
        </w:trPr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BC873B" w14:textId="77777777" w:rsidR="004F586F" w:rsidRPr="003C4D04" w:rsidRDefault="004F586F" w:rsidP="008F4B4B">
            <w:pPr>
              <w:spacing w:before="0" w:after="0" w:line="260" w:lineRule="atLeast"/>
              <w:jc w:val="both"/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C9B9B" w14:textId="77777777" w:rsidR="004F586F" w:rsidRPr="003C4D04" w:rsidRDefault="004F586F" w:rsidP="008F4B4B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</w:pPr>
            <w:r w:rsidRPr="003C4D04"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  <w:t>No. 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A537C" w14:textId="77777777" w:rsidR="004F586F" w:rsidRPr="003C4D04" w:rsidRDefault="004F586F" w:rsidP="008F4B4B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</w:pPr>
            <w:r w:rsidRPr="003C4D04"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  <w:t>45652882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1B581" w14:textId="77777777" w:rsidR="004F586F" w:rsidRPr="003C4D04" w:rsidRDefault="004F586F" w:rsidP="008F4B4B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</w:pPr>
            <w:r w:rsidRPr="003C4D04"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  <w:t>45058899(98.70%)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D00A4" w14:textId="77777777" w:rsidR="004F586F" w:rsidRPr="003C4D04" w:rsidRDefault="004F586F" w:rsidP="008F4B4B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</w:pPr>
            <w:r w:rsidRPr="003C4D04"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  <w:t>2972509(6.51%)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E40E9" w14:textId="77777777" w:rsidR="004F586F" w:rsidRPr="003C4D04" w:rsidRDefault="004F586F" w:rsidP="008F4B4B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</w:pPr>
            <w:r w:rsidRPr="003C4D04"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  <w:t>42086390(92.19%)</w:t>
            </w:r>
          </w:p>
        </w:tc>
      </w:tr>
      <w:tr w:rsidR="004F586F" w:rsidRPr="003C4D04" w14:paraId="0291DF35" w14:textId="77777777" w:rsidTr="004F586F">
        <w:trPr>
          <w:trHeight w:val="320"/>
          <w:jc w:val="center"/>
        </w:trPr>
        <w:tc>
          <w:tcPr>
            <w:tcW w:w="11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B3D8D5" w14:textId="77777777" w:rsidR="004F586F" w:rsidRPr="003C4D04" w:rsidRDefault="004F586F" w:rsidP="008F4B4B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</w:pPr>
            <w:r w:rsidRPr="003C4D04"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  <w:t>1 Gy</w:t>
            </w:r>
          </w:p>
          <w:p w14:paraId="639256B1" w14:textId="77777777" w:rsidR="004F586F" w:rsidRPr="003C4D04" w:rsidRDefault="004F586F" w:rsidP="008F4B4B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</w:pPr>
            <w:r w:rsidRPr="003C4D04"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  <w:t>PR-Sμ</w:t>
            </w:r>
            <w:r w:rsidRPr="003C4D04">
              <w:rPr>
                <w:rFonts w:eastAsia="DengXian" w:cs="Times New Roman"/>
                <w:i/>
                <w:noProof/>
                <w:color w:val="000000"/>
                <w:szCs w:val="24"/>
                <w:lang w:eastAsia="zh-CN"/>
              </w:rPr>
              <w:t>G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4B30D" w14:textId="77777777" w:rsidR="004F586F" w:rsidRPr="003C4D04" w:rsidRDefault="004F586F" w:rsidP="008F4B4B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</w:pPr>
            <w:r w:rsidRPr="003C4D04"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  <w:t>No. 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598AB" w14:textId="77777777" w:rsidR="004F586F" w:rsidRPr="003C4D04" w:rsidRDefault="004F586F" w:rsidP="008F4B4B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</w:pPr>
            <w:r w:rsidRPr="003C4D04"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  <w:t>47114028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EB2A2" w14:textId="77777777" w:rsidR="004F586F" w:rsidRPr="003C4D04" w:rsidRDefault="004F586F" w:rsidP="008F4B4B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</w:pPr>
            <w:r w:rsidRPr="003C4D04"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  <w:t>46500278(98.70%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7E884" w14:textId="77777777" w:rsidR="004F586F" w:rsidRPr="003C4D04" w:rsidRDefault="004F586F" w:rsidP="008F4B4B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</w:pPr>
            <w:r w:rsidRPr="003C4D04"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  <w:t>2756920(5.85%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FC693" w14:textId="77777777" w:rsidR="004F586F" w:rsidRPr="003C4D04" w:rsidRDefault="004F586F" w:rsidP="008F4B4B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</w:pPr>
            <w:r w:rsidRPr="003C4D04"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  <w:t>43743358(92.85%)</w:t>
            </w:r>
          </w:p>
        </w:tc>
      </w:tr>
      <w:tr w:rsidR="004F586F" w:rsidRPr="003C4D04" w14:paraId="02C77666" w14:textId="77777777" w:rsidTr="004F586F">
        <w:trPr>
          <w:trHeight w:val="320"/>
          <w:jc w:val="center"/>
        </w:trPr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2C93A6" w14:textId="77777777" w:rsidR="004F586F" w:rsidRPr="003C4D04" w:rsidRDefault="004F586F" w:rsidP="008F4B4B">
            <w:pPr>
              <w:spacing w:before="0" w:after="0" w:line="260" w:lineRule="atLeast"/>
              <w:jc w:val="both"/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92545" w14:textId="77777777" w:rsidR="004F586F" w:rsidRPr="003C4D04" w:rsidRDefault="004F586F" w:rsidP="008F4B4B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</w:pPr>
            <w:r w:rsidRPr="003C4D04"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  <w:t>No. 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78A01" w14:textId="77777777" w:rsidR="004F586F" w:rsidRPr="003C4D04" w:rsidRDefault="004F586F" w:rsidP="008F4B4B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</w:pPr>
            <w:r w:rsidRPr="003C4D04"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  <w:t>49355106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61C35" w14:textId="77777777" w:rsidR="004F586F" w:rsidRPr="003C4D04" w:rsidRDefault="004F586F" w:rsidP="008F4B4B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</w:pPr>
            <w:r w:rsidRPr="003C4D04"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  <w:t>48786925(98.85%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500E8" w14:textId="77777777" w:rsidR="004F586F" w:rsidRPr="003C4D04" w:rsidRDefault="004F586F" w:rsidP="008F4B4B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</w:pPr>
            <w:r w:rsidRPr="003C4D04"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  <w:t>2883139(5.84%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0B473" w14:textId="77777777" w:rsidR="004F586F" w:rsidRPr="003C4D04" w:rsidRDefault="004F586F" w:rsidP="008F4B4B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</w:pPr>
            <w:r w:rsidRPr="003C4D04"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  <w:t>45903786(93.01%)</w:t>
            </w:r>
          </w:p>
        </w:tc>
      </w:tr>
      <w:tr w:rsidR="004F586F" w:rsidRPr="003C4D04" w14:paraId="171523F5" w14:textId="77777777" w:rsidTr="004F586F">
        <w:trPr>
          <w:trHeight w:val="320"/>
          <w:jc w:val="center"/>
        </w:trPr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15D9A2" w14:textId="77777777" w:rsidR="004F586F" w:rsidRPr="003C4D04" w:rsidRDefault="004F586F" w:rsidP="008F4B4B">
            <w:pPr>
              <w:spacing w:before="0" w:after="0" w:line="260" w:lineRule="atLeast"/>
              <w:jc w:val="both"/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AE6A3" w14:textId="77777777" w:rsidR="004F586F" w:rsidRPr="003C4D04" w:rsidRDefault="004F586F" w:rsidP="008F4B4B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</w:pPr>
            <w:r w:rsidRPr="003C4D04"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  <w:t>No. 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EA9F8" w14:textId="77777777" w:rsidR="004F586F" w:rsidRPr="003C4D04" w:rsidRDefault="004F586F" w:rsidP="008F4B4B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</w:pPr>
            <w:r w:rsidRPr="003C4D04"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  <w:t>46248922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B761E" w14:textId="77777777" w:rsidR="004F586F" w:rsidRPr="003C4D04" w:rsidRDefault="004F586F" w:rsidP="008F4B4B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</w:pPr>
            <w:r w:rsidRPr="003C4D04"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  <w:t>45658826(98.72%)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F53BC" w14:textId="77777777" w:rsidR="004F586F" w:rsidRPr="003C4D04" w:rsidRDefault="004F586F" w:rsidP="008F4B4B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</w:pPr>
            <w:r w:rsidRPr="003C4D04"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  <w:t>2686080(5.81%)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C3048" w14:textId="77777777" w:rsidR="004F586F" w:rsidRPr="003C4D04" w:rsidRDefault="004F586F" w:rsidP="008F4B4B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</w:pPr>
            <w:r w:rsidRPr="003C4D04"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  <w:t>42972746(92.92%)</w:t>
            </w:r>
          </w:p>
        </w:tc>
      </w:tr>
      <w:tr w:rsidR="004F586F" w:rsidRPr="003C4D04" w14:paraId="551DB2BB" w14:textId="77777777" w:rsidTr="004F586F">
        <w:trPr>
          <w:trHeight w:val="320"/>
          <w:jc w:val="center"/>
        </w:trPr>
        <w:tc>
          <w:tcPr>
            <w:tcW w:w="11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1133C4" w14:textId="77777777" w:rsidR="004F586F" w:rsidRPr="003C4D04" w:rsidRDefault="004F586F" w:rsidP="008F4B4B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</w:pPr>
            <w:r w:rsidRPr="003C4D04"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  <w:t>4 Gy</w:t>
            </w:r>
          </w:p>
          <w:p w14:paraId="2BFB9DCD" w14:textId="77777777" w:rsidR="004F586F" w:rsidRPr="003C4D04" w:rsidRDefault="004F586F" w:rsidP="008F4B4B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</w:pPr>
            <w:r w:rsidRPr="003C4D04"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  <w:t>PR-Sμ</w:t>
            </w:r>
            <w:r w:rsidRPr="003C4D04">
              <w:rPr>
                <w:rFonts w:eastAsia="DengXian" w:cs="Times New Roman"/>
                <w:i/>
                <w:noProof/>
                <w:color w:val="000000"/>
                <w:szCs w:val="24"/>
                <w:lang w:eastAsia="zh-CN"/>
              </w:rPr>
              <w:t>G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192C4" w14:textId="77777777" w:rsidR="004F586F" w:rsidRPr="003C4D04" w:rsidRDefault="004F586F" w:rsidP="008F4B4B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</w:pPr>
            <w:r w:rsidRPr="003C4D04"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  <w:t>No. 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86C7A" w14:textId="77777777" w:rsidR="004F586F" w:rsidRPr="003C4D04" w:rsidRDefault="004F586F" w:rsidP="008F4B4B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</w:pPr>
            <w:r w:rsidRPr="003C4D04"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  <w:t>47796852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66727" w14:textId="77777777" w:rsidR="004F586F" w:rsidRPr="003C4D04" w:rsidRDefault="004F586F" w:rsidP="008F4B4B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</w:pPr>
            <w:r w:rsidRPr="003C4D04"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  <w:t>47145594(98.64%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00D0D" w14:textId="77777777" w:rsidR="004F586F" w:rsidRPr="003C4D04" w:rsidRDefault="004F586F" w:rsidP="008F4B4B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</w:pPr>
            <w:r w:rsidRPr="003C4D04"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  <w:t>2963842(6.20%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162F3" w14:textId="77777777" w:rsidR="004F586F" w:rsidRPr="003C4D04" w:rsidRDefault="004F586F" w:rsidP="008F4B4B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</w:pPr>
            <w:r w:rsidRPr="003C4D04"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  <w:t>44181752(92.44%)</w:t>
            </w:r>
          </w:p>
        </w:tc>
      </w:tr>
      <w:tr w:rsidR="004F586F" w:rsidRPr="003C4D04" w14:paraId="32BC3C21" w14:textId="77777777" w:rsidTr="004F586F">
        <w:trPr>
          <w:trHeight w:val="320"/>
          <w:jc w:val="center"/>
        </w:trPr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5EA173" w14:textId="77777777" w:rsidR="004F586F" w:rsidRPr="003C4D04" w:rsidRDefault="004F586F" w:rsidP="008F4B4B">
            <w:pPr>
              <w:spacing w:before="0" w:after="0" w:line="260" w:lineRule="atLeast"/>
              <w:jc w:val="both"/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499BD" w14:textId="77777777" w:rsidR="004F586F" w:rsidRPr="003C4D04" w:rsidRDefault="004F586F" w:rsidP="008F4B4B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</w:pPr>
            <w:r w:rsidRPr="003C4D04"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  <w:t>No. 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A9CEF" w14:textId="77777777" w:rsidR="004F586F" w:rsidRPr="003C4D04" w:rsidRDefault="004F586F" w:rsidP="008F4B4B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</w:pPr>
            <w:r w:rsidRPr="003C4D04"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  <w:t>45558586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35C48" w14:textId="77777777" w:rsidR="004F586F" w:rsidRPr="003C4D04" w:rsidRDefault="004F586F" w:rsidP="008F4B4B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</w:pPr>
            <w:r w:rsidRPr="003C4D04"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  <w:t>44956675(98.68%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81FBB" w14:textId="77777777" w:rsidR="004F586F" w:rsidRPr="003C4D04" w:rsidRDefault="004F586F" w:rsidP="008F4B4B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</w:pPr>
            <w:r w:rsidRPr="003C4D04"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  <w:t>2794698(6.13%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62027" w14:textId="77777777" w:rsidR="004F586F" w:rsidRPr="003C4D04" w:rsidRDefault="004F586F" w:rsidP="008F4B4B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</w:pPr>
            <w:r w:rsidRPr="003C4D04"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  <w:t>42161977(92.54%)</w:t>
            </w:r>
          </w:p>
        </w:tc>
      </w:tr>
      <w:tr w:rsidR="004F586F" w:rsidRPr="003C4D04" w14:paraId="5C711F64" w14:textId="77777777" w:rsidTr="004F586F">
        <w:trPr>
          <w:trHeight w:val="320"/>
          <w:jc w:val="center"/>
        </w:trPr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5B8E29" w14:textId="77777777" w:rsidR="004F586F" w:rsidRPr="003C4D04" w:rsidRDefault="004F586F" w:rsidP="008F4B4B">
            <w:pPr>
              <w:spacing w:before="0" w:after="0" w:line="260" w:lineRule="atLeast"/>
              <w:jc w:val="both"/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9A25F" w14:textId="77777777" w:rsidR="004F586F" w:rsidRPr="003C4D04" w:rsidRDefault="004F586F" w:rsidP="008F4B4B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</w:pPr>
            <w:r w:rsidRPr="003C4D04"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  <w:t>No. 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6EA81" w14:textId="77777777" w:rsidR="004F586F" w:rsidRPr="003C4D04" w:rsidRDefault="004F586F" w:rsidP="008F4B4B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</w:pPr>
            <w:r w:rsidRPr="003C4D04"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  <w:t>43921150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F4875" w14:textId="77777777" w:rsidR="004F586F" w:rsidRPr="003C4D04" w:rsidRDefault="004F586F" w:rsidP="008F4B4B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</w:pPr>
            <w:r w:rsidRPr="003C4D04"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  <w:t>43347717(98.69%)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B7211" w14:textId="77777777" w:rsidR="004F586F" w:rsidRPr="003C4D04" w:rsidRDefault="004F586F" w:rsidP="008F4B4B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</w:pPr>
            <w:r w:rsidRPr="003C4D04"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  <w:t>2662109(6.06%)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3CD8A" w14:textId="77777777" w:rsidR="004F586F" w:rsidRPr="003C4D04" w:rsidRDefault="004F586F" w:rsidP="008F4B4B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</w:pPr>
            <w:r w:rsidRPr="003C4D04"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  <w:t>40685608(92.63%)</w:t>
            </w:r>
          </w:p>
        </w:tc>
      </w:tr>
      <w:tr w:rsidR="004F586F" w:rsidRPr="003C4D04" w14:paraId="31F317C4" w14:textId="77777777" w:rsidTr="004F586F">
        <w:trPr>
          <w:trHeight w:val="320"/>
          <w:jc w:val="center"/>
        </w:trPr>
        <w:tc>
          <w:tcPr>
            <w:tcW w:w="11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CE2DB2" w14:textId="77777777" w:rsidR="004F586F" w:rsidRPr="003C4D04" w:rsidRDefault="004F586F" w:rsidP="008F4B4B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</w:pPr>
            <w:r w:rsidRPr="003C4D04"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  <w:t>Sμ</w:t>
            </w:r>
            <w:r w:rsidRPr="003C4D04">
              <w:rPr>
                <w:rFonts w:eastAsia="DengXian" w:cs="Times New Roman"/>
                <w:i/>
                <w:noProof/>
                <w:color w:val="000000"/>
                <w:szCs w:val="24"/>
                <w:lang w:eastAsia="zh-CN"/>
              </w:rPr>
              <w:t>G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BF4DB" w14:textId="77777777" w:rsidR="004F586F" w:rsidRPr="003C4D04" w:rsidRDefault="004F586F" w:rsidP="008F4B4B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</w:pPr>
            <w:r w:rsidRPr="003C4D04"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  <w:t>No. 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D64AE" w14:textId="77777777" w:rsidR="004F586F" w:rsidRPr="003C4D04" w:rsidRDefault="004F586F" w:rsidP="008F4B4B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</w:pPr>
            <w:r w:rsidRPr="003C4D04"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  <w:t>45768446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C2900" w14:textId="77777777" w:rsidR="004F586F" w:rsidRPr="003C4D04" w:rsidRDefault="004F586F" w:rsidP="008F4B4B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</w:pPr>
            <w:r w:rsidRPr="003C4D04"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  <w:t>45196268(98.75%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DAAE9" w14:textId="77777777" w:rsidR="004F586F" w:rsidRPr="003C4D04" w:rsidRDefault="004F586F" w:rsidP="008F4B4B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</w:pPr>
            <w:r w:rsidRPr="003C4D04"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  <w:t>2885420(6.30%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2722D" w14:textId="77777777" w:rsidR="004F586F" w:rsidRPr="003C4D04" w:rsidRDefault="004F586F" w:rsidP="008F4B4B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</w:pPr>
            <w:r w:rsidRPr="003C4D04"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  <w:t>42310848(92.45%)</w:t>
            </w:r>
          </w:p>
        </w:tc>
      </w:tr>
      <w:tr w:rsidR="004F586F" w:rsidRPr="003C4D04" w14:paraId="2543755A" w14:textId="77777777" w:rsidTr="004F586F">
        <w:trPr>
          <w:trHeight w:val="320"/>
          <w:jc w:val="center"/>
        </w:trPr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E397F0" w14:textId="77777777" w:rsidR="004F586F" w:rsidRPr="003C4D04" w:rsidRDefault="004F586F" w:rsidP="008F4B4B">
            <w:pPr>
              <w:spacing w:before="0" w:after="0" w:line="260" w:lineRule="atLeast"/>
              <w:jc w:val="both"/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8B4F2" w14:textId="77777777" w:rsidR="004F586F" w:rsidRPr="003C4D04" w:rsidRDefault="004F586F" w:rsidP="008F4B4B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</w:pPr>
            <w:r w:rsidRPr="003C4D04"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  <w:t>No. 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26AD3" w14:textId="77777777" w:rsidR="004F586F" w:rsidRPr="003C4D04" w:rsidRDefault="004F586F" w:rsidP="008F4B4B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</w:pPr>
            <w:r w:rsidRPr="003C4D04"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  <w:t>49147204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9025D" w14:textId="77777777" w:rsidR="004F586F" w:rsidRPr="003C4D04" w:rsidRDefault="004F586F" w:rsidP="008F4B4B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</w:pPr>
            <w:r w:rsidRPr="003C4D04"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  <w:t>48531144(98.75%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C57DE" w14:textId="77777777" w:rsidR="004F586F" w:rsidRPr="003C4D04" w:rsidRDefault="004F586F" w:rsidP="008F4B4B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</w:pPr>
            <w:r w:rsidRPr="003C4D04"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  <w:t>3134728(6.38%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3AE53" w14:textId="77777777" w:rsidR="004F586F" w:rsidRPr="003C4D04" w:rsidRDefault="004F586F" w:rsidP="008F4B4B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</w:pPr>
            <w:r w:rsidRPr="003C4D04"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  <w:t>45396416(92.37%)</w:t>
            </w:r>
          </w:p>
        </w:tc>
      </w:tr>
      <w:tr w:rsidR="004F586F" w:rsidRPr="00C709D7" w14:paraId="47472429" w14:textId="77777777" w:rsidTr="004F586F">
        <w:trPr>
          <w:trHeight w:val="320"/>
          <w:jc w:val="center"/>
        </w:trPr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F9D750" w14:textId="77777777" w:rsidR="004F586F" w:rsidRPr="003C4D04" w:rsidRDefault="004F586F" w:rsidP="008F4B4B">
            <w:pPr>
              <w:spacing w:before="0" w:after="0" w:line="260" w:lineRule="atLeast"/>
              <w:jc w:val="both"/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5D4D5" w14:textId="77777777" w:rsidR="004F586F" w:rsidRPr="003C4D04" w:rsidRDefault="004F586F" w:rsidP="008F4B4B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</w:pPr>
            <w:r w:rsidRPr="003C4D04"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  <w:t>No. 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2AEC4" w14:textId="77777777" w:rsidR="004F586F" w:rsidRPr="003C4D04" w:rsidRDefault="004F586F" w:rsidP="008F4B4B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</w:pPr>
            <w:r w:rsidRPr="003C4D04"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  <w:t>46656562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788AB" w14:textId="77777777" w:rsidR="004F586F" w:rsidRPr="003C4D04" w:rsidRDefault="004F586F" w:rsidP="008F4B4B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</w:pPr>
            <w:r w:rsidRPr="003C4D04"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  <w:t>46066981(98.74%)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2DE70" w14:textId="77777777" w:rsidR="004F586F" w:rsidRPr="003C4D04" w:rsidRDefault="004F586F" w:rsidP="008F4B4B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</w:pPr>
            <w:r w:rsidRPr="003C4D04"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  <w:t>3093809(6.63%)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C521E" w14:textId="77777777" w:rsidR="004F586F" w:rsidRPr="00C709D7" w:rsidRDefault="004F586F" w:rsidP="008F4B4B">
            <w:pPr>
              <w:spacing w:before="0" w:after="0" w:line="260" w:lineRule="atLeast"/>
              <w:jc w:val="center"/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</w:pPr>
            <w:r w:rsidRPr="003C4D04">
              <w:rPr>
                <w:rFonts w:eastAsia="DengXian" w:cs="Times New Roman"/>
                <w:noProof/>
                <w:color w:val="000000"/>
                <w:szCs w:val="24"/>
                <w:lang w:eastAsia="zh-CN"/>
              </w:rPr>
              <w:t>42973172(92.11%)</w:t>
            </w:r>
            <w:bookmarkStart w:id="0" w:name="_GoBack"/>
            <w:bookmarkEnd w:id="0"/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4A8A0B" w14:textId="77777777" w:rsidR="007A58A6" w:rsidRDefault="007A58A6" w:rsidP="00117666">
      <w:pPr>
        <w:spacing w:after="0"/>
      </w:pPr>
      <w:r>
        <w:separator/>
      </w:r>
    </w:p>
  </w:endnote>
  <w:endnote w:type="continuationSeparator" w:id="0">
    <w:p w14:paraId="12E7751C" w14:textId="77777777" w:rsidR="007A58A6" w:rsidRDefault="007A58A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7CDD4F" w14:textId="77777777" w:rsidR="007A58A6" w:rsidRDefault="007A58A6" w:rsidP="00117666">
      <w:pPr>
        <w:spacing w:after="0"/>
      </w:pPr>
      <w:r>
        <w:separator/>
      </w:r>
    </w:p>
  </w:footnote>
  <w:footnote w:type="continuationSeparator" w:id="0">
    <w:p w14:paraId="66948A03" w14:textId="77777777" w:rsidR="007A58A6" w:rsidRDefault="007A58A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8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63F27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C4D04"/>
    <w:rsid w:val="003D2F2D"/>
    <w:rsid w:val="00401590"/>
    <w:rsid w:val="00447801"/>
    <w:rsid w:val="00452E9C"/>
    <w:rsid w:val="004735C8"/>
    <w:rsid w:val="004947A6"/>
    <w:rsid w:val="004961FF"/>
    <w:rsid w:val="004F586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58A6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76593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B13D2"/>
    <w:rsid w:val="00FB1F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8B5F3D7-B04C-3944-A717-F2892C94DD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1</Pages>
  <Words>254</Words>
  <Characters>145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crosoft Office 用户</cp:lastModifiedBy>
  <cp:revision>2</cp:revision>
  <cp:lastPrinted>2013-10-03T12:51:00Z</cp:lastPrinted>
  <dcterms:created xsi:type="dcterms:W3CDTF">2021-10-14T11:56:00Z</dcterms:created>
  <dcterms:modified xsi:type="dcterms:W3CDTF">2021-10-14T11:56:00Z</dcterms:modified>
</cp:coreProperties>
</file>